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46320" w14:textId="77777777" w:rsidR="00CC7CF7" w:rsidRPr="000C37D5" w:rsidRDefault="00CC7CF7" w:rsidP="00CC7CF7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orting</w:t>
      </w:r>
      <w:r w:rsidRPr="003E2C2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Information</w:t>
      </w:r>
    </w:p>
    <w:p w14:paraId="10AB7B93" w14:textId="77777777" w:rsidR="00CC7CF7" w:rsidRDefault="00CC7CF7" w:rsidP="00CC7CF7">
      <w:pPr>
        <w:keepNext/>
      </w:pPr>
      <w:r w:rsidRPr="00691D2A">
        <w:rPr>
          <w:noProof/>
        </w:rPr>
        <w:drawing>
          <wp:inline distT="0" distB="0" distL="0" distR="0" wp14:anchorId="5FE7A344" wp14:editId="1DDCB0E6">
            <wp:extent cx="5486400" cy="5776429"/>
            <wp:effectExtent l="0" t="0" r="0" b="2540"/>
            <wp:docPr id="8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57336" cy="5956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06BAE" w14:textId="2ED801F2" w:rsidR="00581306" w:rsidRPr="00581306" w:rsidRDefault="00B33947" w:rsidP="00CC7CF7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upporting Information</w:t>
      </w:r>
      <w:r w:rsidR="00CC7CF7" w:rsidRPr="00581306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Table </w:t>
      </w:r>
      <w:r w:rsidR="00C01D6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4B462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="00CC7CF7" w:rsidRPr="0058130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– Summary of mutations from (co)receptor libraries.</w:t>
      </w:r>
    </w:p>
    <w:p w14:paraId="25A06DBB" w14:textId="21F0826A" w:rsidR="00581306" w:rsidRDefault="00A94F69">
      <w:pPr>
        <w:rPr>
          <w:rFonts w:ascii="Arial" w:hAnsi="Arial" w:cs="Arial"/>
          <w:color w:val="000000" w:themeColor="text1"/>
          <w:sz w:val="20"/>
          <w:szCs w:val="20"/>
        </w:rPr>
      </w:pPr>
      <w:r w:rsidRPr="00A94F69">
        <w:rPr>
          <w:rFonts w:ascii="Arial" w:hAnsi="Arial" w:cs="Arial"/>
          <w:color w:val="000000" w:themeColor="text1"/>
          <w:sz w:val="20"/>
          <w:szCs w:val="20"/>
        </w:rPr>
        <w:lastRenderedPageBreak/>
        <w:drawing>
          <wp:inline distT="0" distB="0" distL="0" distR="0" wp14:anchorId="22C7CE56" wp14:editId="75D0FD50">
            <wp:extent cx="6858000" cy="589343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89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69475" w14:textId="77777777" w:rsidR="00A94F69" w:rsidRPr="00A94F69" w:rsidRDefault="00A94F6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8C7DACF" w14:textId="77777777" w:rsidR="00A94F69" w:rsidRPr="00A94F69" w:rsidRDefault="00A94F69" w:rsidP="00A94F6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A94F6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upporting Information Figure S1</w:t>
      </w:r>
      <w:r w:rsidRPr="00A94F6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–Example spectrum for a complex N-glycan with fucosylation and sialylation at CSF3R N579.</w:t>
      </w:r>
    </w:p>
    <w:p w14:paraId="141FAB4F" w14:textId="77777777" w:rsidR="00CC7CF7" w:rsidRDefault="00CC7CF7" w:rsidP="00CC7CF7">
      <w:pPr>
        <w:keepNext/>
      </w:pPr>
      <w:r w:rsidRPr="003E2C26">
        <w:rPr>
          <w:rFonts w:ascii="Arial" w:hAnsi="Arial" w:cs="Arial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50486895" wp14:editId="04E1027C">
            <wp:extent cx="6261100" cy="2281176"/>
            <wp:effectExtent l="0" t="0" r="0" b="508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70150" cy="2284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BB8EA" w14:textId="42C810C3" w:rsidR="00CC7CF7" w:rsidRPr="00581306" w:rsidRDefault="00B33947" w:rsidP="00CC7CF7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upporting Information</w:t>
      </w:r>
      <w:r w:rsidR="00CC7CF7" w:rsidRPr="00581306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Figure </w:t>
      </w:r>
      <w:r w:rsidR="00C01D6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4B462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="00CC7CF7" w:rsidRPr="0058130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– Screen of gp130 library (A) and validation on enriched gp130 ∆260-621 clone by outgrowth assay</w:t>
      </w:r>
      <w:r w:rsidR="00C1155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B)</w:t>
      </w:r>
      <w:r w:rsidR="00CC7CF7" w:rsidRPr="0058130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</w:p>
    <w:p w14:paraId="5CF199DC" w14:textId="77777777" w:rsidR="00CC7CF7" w:rsidRDefault="00CC7CF7" w:rsidP="00CC7CF7"/>
    <w:p w14:paraId="3BA8773F" w14:textId="77777777" w:rsidR="00CC7CF7" w:rsidRDefault="00CC7CF7" w:rsidP="00CC7CF7">
      <w:pPr>
        <w:keepNext/>
      </w:pPr>
      <w:r w:rsidRPr="00221097">
        <w:rPr>
          <w:noProof/>
        </w:rPr>
        <w:drawing>
          <wp:inline distT="0" distB="0" distL="0" distR="0" wp14:anchorId="4729072B" wp14:editId="0C04D856">
            <wp:extent cx="6858000" cy="2404110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40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37C0F" w14:textId="4D3085AA" w:rsidR="00CC7CF7" w:rsidRDefault="00B33947" w:rsidP="00CC7CF7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upporting Information</w:t>
      </w:r>
      <w:r w:rsidR="00CC7CF7" w:rsidRPr="00581306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Figure </w:t>
      </w:r>
      <w:r w:rsidR="00C01D6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4B462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="00CC7CF7" w:rsidRPr="0058130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– Screen of LEPR library</w:t>
      </w:r>
      <w:r w:rsidR="00C1155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A)</w:t>
      </w:r>
      <w:r w:rsidR="00CC7CF7" w:rsidRPr="0058130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nd outgrowth test for enriched frameshift mutation, LEPR D839EfsX6</w:t>
      </w:r>
      <w:r w:rsidR="00C1155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B)</w:t>
      </w:r>
      <w:r w:rsidR="00CC7CF7" w:rsidRPr="0058130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</w:p>
    <w:p w14:paraId="638B32D0" w14:textId="3AAEB855" w:rsidR="00A94F69" w:rsidRDefault="00A94F69" w:rsidP="00A94F69">
      <w:r w:rsidRPr="00A94F69">
        <w:lastRenderedPageBreak/>
        <w:drawing>
          <wp:inline distT="0" distB="0" distL="0" distR="0" wp14:anchorId="5BE256F7" wp14:editId="7C920AF1">
            <wp:extent cx="6858000" cy="5244465"/>
            <wp:effectExtent l="0" t="0" r="0" b="635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24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3821F" w14:textId="6EA283F0" w:rsidR="00A94F69" w:rsidRPr="00A94F69" w:rsidRDefault="00A94F69" w:rsidP="00A94F69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A94F6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upporting Information Figure S4</w:t>
      </w:r>
      <w:r w:rsidRPr="00A94F6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– O-glycopeptide spectrum with evidence for the </w:t>
      </w:r>
      <w:proofErr w:type="spellStart"/>
      <w:r w:rsidRPr="00A94F6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disialyl</w:t>
      </w:r>
      <w:proofErr w:type="spellEnd"/>
      <w:r w:rsidRPr="00A94F6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-T antigen at T488 or S489 of IL-31R</w:t>
      </w:r>
      <w:r w:rsidRPr="00A94F69">
        <w:rPr>
          <w:rFonts w:ascii="Symbol" w:hAnsi="Symbol" w:cs="Arial"/>
          <w:i w:val="0"/>
          <w:iCs w:val="0"/>
          <w:color w:val="000000" w:themeColor="text1"/>
          <w:sz w:val="22"/>
          <w:szCs w:val="22"/>
        </w:rPr>
        <w:t>a</w:t>
      </w:r>
      <w:r w:rsidRPr="00A94F6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</w:p>
    <w:p w14:paraId="792E80AD" w14:textId="77777777" w:rsidR="00581306" w:rsidRPr="00581306" w:rsidRDefault="00581306" w:rsidP="00581306"/>
    <w:p w14:paraId="3FEB32ED" w14:textId="77777777" w:rsidR="00CC7CF7" w:rsidRDefault="00CC7CF7" w:rsidP="00CC7CF7">
      <w:pPr>
        <w:keepNext/>
        <w:spacing w:line="480" w:lineRule="auto"/>
      </w:pPr>
      <w:r w:rsidRPr="00C03D90">
        <w:rPr>
          <w:noProof/>
        </w:rPr>
        <w:drawing>
          <wp:inline distT="0" distB="0" distL="0" distR="0" wp14:anchorId="30EC1B4F" wp14:editId="6CE064C9">
            <wp:extent cx="3832964" cy="1196027"/>
            <wp:effectExtent l="0" t="0" r="0" b="0"/>
            <wp:docPr id="2" name="Picture 2" descr="A picture containing text, device, hand, me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device, hand, met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72762" cy="120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D8205" w14:textId="50E7B08A" w:rsidR="00CC7CF7" w:rsidRPr="00581306" w:rsidRDefault="00B33947" w:rsidP="00581306">
      <w:pPr>
        <w:pStyle w:val="HTMLPreformatted"/>
        <w:jc w:val="both"/>
        <w:rPr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orting Information</w:t>
      </w:r>
      <w:r w:rsidR="00CC7CF7" w:rsidRPr="0058130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ure </w:t>
      </w:r>
      <w:r w:rsidR="00C01D65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4B4628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="00CC7CF7" w:rsidRPr="00581306">
        <w:rPr>
          <w:rFonts w:ascii="Arial" w:hAnsi="Arial" w:cs="Arial"/>
          <w:color w:val="000000" w:themeColor="text1"/>
          <w:sz w:val="22"/>
          <w:szCs w:val="22"/>
        </w:rPr>
        <w:t xml:space="preserve"> – Alignment of canonical IL-31R</w:t>
      </w:r>
      <w:r w:rsidR="00CC7CF7" w:rsidRPr="00581306">
        <w:rPr>
          <w:rFonts w:ascii="Symbol" w:hAnsi="Symbol" w:cs="Arial"/>
          <w:color w:val="000000" w:themeColor="text1"/>
          <w:sz w:val="22"/>
          <w:szCs w:val="22"/>
        </w:rPr>
        <w:t>a</w:t>
      </w:r>
      <w:r w:rsidR="00CC7CF7" w:rsidRPr="00581306">
        <w:rPr>
          <w:rFonts w:ascii="Arial" w:hAnsi="Arial" w:cs="Arial"/>
          <w:color w:val="000000" w:themeColor="text1"/>
          <w:sz w:val="22"/>
          <w:szCs w:val="22"/>
        </w:rPr>
        <w:t xml:space="preserve"> sequence to the region featured in Figure 3 by Lin et al.</w:t>
      </w:r>
      <w:r w:rsidR="00CC7CF7" w:rsidRPr="00581306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33 </w:t>
      </w:r>
      <w:r w:rsidR="00CC7CF7" w:rsidRPr="00581306">
        <w:rPr>
          <w:rFonts w:ascii="Arial" w:hAnsi="Arial" w:cs="Arial"/>
          <w:color w:val="000000" w:themeColor="text1"/>
          <w:sz w:val="22"/>
          <w:szCs w:val="22"/>
        </w:rPr>
        <w:t>The NM_139017 isoform includes 32 additional residues</w:t>
      </w:r>
      <w:r w:rsidR="0058130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C7CF7" w:rsidRPr="00581306">
        <w:rPr>
          <w:rFonts w:ascii="Arial" w:hAnsi="Arial" w:cs="Arial"/>
          <w:color w:val="000000" w:themeColor="text1"/>
          <w:sz w:val="22"/>
          <w:szCs w:val="22"/>
        </w:rPr>
        <w:t>(</w:t>
      </w:r>
      <w:r w:rsidR="00CC7CF7" w:rsidRPr="00581306">
        <w:rPr>
          <w:rFonts w:ascii="Arial" w:hAnsi="Arial" w:cs="Arial"/>
          <w:color w:val="000000"/>
          <w:sz w:val="22"/>
          <w:szCs w:val="22"/>
        </w:rPr>
        <w:t>MCIRQLKFFTTACVCECPQNILSPQPSCVNLG) at the N-terminus. Consequently, S489 corresponds to S521</w:t>
      </w:r>
      <w:r w:rsidR="003511C6" w:rsidRPr="00581306">
        <w:rPr>
          <w:rFonts w:ascii="Arial" w:hAnsi="Arial" w:cs="Arial"/>
          <w:color w:val="000000"/>
          <w:sz w:val="22"/>
          <w:szCs w:val="22"/>
        </w:rPr>
        <w:t>.</w:t>
      </w:r>
    </w:p>
    <w:p w14:paraId="4A41BE13" w14:textId="77777777" w:rsidR="00CC7CF7" w:rsidRPr="005F7E40" w:rsidRDefault="00CC7CF7" w:rsidP="00CC7CF7">
      <w:pPr>
        <w:pStyle w:val="Caption"/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</w:pPr>
    </w:p>
    <w:p w14:paraId="5653E960" w14:textId="2205E756" w:rsidR="00FE13BF" w:rsidRPr="00CC7CF7" w:rsidRDefault="00000000">
      <w:pPr>
        <w:rPr>
          <w:rFonts w:ascii="Arial" w:hAnsi="Arial" w:cs="Arial"/>
          <w:b/>
          <w:bCs/>
          <w:sz w:val="22"/>
          <w:szCs w:val="22"/>
        </w:rPr>
      </w:pPr>
    </w:p>
    <w:sectPr w:rsidR="00FE13BF" w:rsidRPr="00CC7CF7" w:rsidSect="00CC7CF7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CF7"/>
    <w:rsid w:val="00157490"/>
    <w:rsid w:val="00205278"/>
    <w:rsid w:val="0024633A"/>
    <w:rsid w:val="003511C6"/>
    <w:rsid w:val="00357075"/>
    <w:rsid w:val="003951F9"/>
    <w:rsid w:val="004B4628"/>
    <w:rsid w:val="00581306"/>
    <w:rsid w:val="00A94F69"/>
    <w:rsid w:val="00B33947"/>
    <w:rsid w:val="00C01D65"/>
    <w:rsid w:val="00C11558"/>
    <w:rsid w:val="00C15E91"/>
    <w:rsid w:val="00CC7CF7"/>
    <w:rsid w:val="00D256D9"/>
    <w:rsid w:val="00E63403"/>
    <w:rsid w:val="00EA361C"/>
    <w:rsid w:val="00EB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90054"/>
  <w15:chartTrackingRefBased/>
  <w15:docId w15:val="{5D5544EB-66C2-7B42-9B34-F55C99F80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7CF7"/>
    <w:pPr>
      <w:spacing w:after="200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7C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7CF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acob Hollander</dc:creator>
  <cp:keywords/>
  <dc:description/>
  <cp:lastModifiedBy>Michael Jacob Hollander</cp:lastModifiedBy>
  <cp:revision>3</cp:revision>
  <cp:lastPrinted>2022-09-27T22:16:00Z</cp:lastPrinted>
  <dcterms:created xsi:type="dcterms:W3CDTF">2023-03-30T18:25:00Z</dcterms:created>
  <dcterms:modified xsi:type="dcterms:W3CDTF">2023-03-30T18:34:00Z</dcterms:modified>
</cp:coreProperties>
</file>